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FA653" w14:textId="77777777" w:rsidR="0063147A" w:rsidRPr="00743E1C" w:rsidRDefault="0063147A" w:rsidP="0063147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56E9530C" w14:textId="4E51D2D0" w:rsidR="0063147A" w:rsidRPr="00743E1C" w:rsidRDefault="00383579" w:rsidP="0063147A">
      <w:pPr>
        <w:spacing w:after="0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0DEEAB1" wp14:editId="4420A206">
            <wp:extent cx="1905762" cy="2565654"/>
            <wp:effectExtent l="0" t="0" r="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 S1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5762" cy="2565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7C6EA" w14:textId="1B19D2D8" w:rsidR="00D57EEB" w:rsidRPr="00743E1C" w:rsidRDefault="00D57EEB" w:rsidP="004E4FCA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0. Expression of </w:t>
      </w:r>
      <w:r w:rsidRPr="00743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hg1-GmWI12</w:t>
      </w: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743E1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lyma.18G022700</w:t>
      </w:r>
      <w:r w:rsidRPr="00743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induced by jasmonic acid (JA). 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lve-day-old Williams 82 soybean seedlings were cultured in 1/4 </w:t>
      </w:r>
      <w:r w:rsidRPr="00743E1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urashige and Skoog (</w:t>
      </w:r>
      <w:r w:rsidRPr="00743E1C">
        <w:rPr>
          <w:rFonts w:ascii="Times New Roman" w:hAnsi="Times New Roman" w:cs="Times New Roman"/>
          <w:color w:val="000000" w:themeColor="text1"/>
          <w:sz w:val="24"/>
          <w:szCs w:val="24"/>
        </w:rPr>
        <w:t>MS) medium that contained either 50 μM JA or water containing 0.02% ethanol (as a control). The roots were sampled after 8 hours, after which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their total RNA was extracted. The expression of the genes of interest was assayed by quantitative quantitative real-time PCR. The expression levels of all samples were normalized to </w:t>
      </w:r>
      <w:r w:rsidRPr="00743E1C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</w:rPr>
        <w:t>SKIP16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.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The values were the means±SDs (n=3).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sterisks indicate a statistically significant difference of the JA-treated roots compared with the control roots. 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*, 0.</w:t>
      </w:r>
      <w:r w:rsidR="00176F4F"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01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&lt;P&lt;0.0</w:t>
      </w:r>
      <w:r w:rsidR="00176F4F"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5</w:t>
      </w:r>
      <w:r w:rsidRPr="00743E1C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; **, P&lt;0.01 (multiple t-test followed by the Holm-Sidak post hoc test). 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7A5CA" w14:textId="77777777" w:rsidR="00F67D24" w:rsidRDefault="00F67D24" w:rsidP="00596E45">
      <w:r>
        <w:separator/>
      </w:r>
    </w:p>
  </w:endnote>
  <w:endnote w:type="continuationSeparator" w:id="0">
    <w:p w14:paraId="23CCE7FC" w14:textId="77777777" w:rsidR="00F67D24" w:rsidRDefault="00F67D24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73B17" w14:textId="77777777" w:rsidR="00F67D24" w:rsidRDefault="00F67D24" w:rsidP="00596E45">
      <w:r>
        <w:separator/>
      </w:r>
    </w:p>
  </w:footnote>
  <w:footnote w:type="continuationSeparator" w:id="0">
    <w:p w14:paraId="7A14707E" w14:textId="77777777" w:rsidR="00F67D24" w:rsidRDefault="00F67D24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146F2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267C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B58"/>
    <w:rsid w:val="0037505D"/>
    <w:rsid w:val="00376D38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E484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3385"/>
    <w:rsid w:val="00B25EDC"/>
    <w:rsid w:val="00B30507"/>
    <w:rsid w:val="00B347E7"/>
    <w:rsid w:val="00B4140B"/>
    <w:rsid w:val="00B50073"/>
    <w:rsid w:val="00B62282"/>
    <w:rsid w:val="00B6367C"/>
    <w:rsid w:val="00B64879"/>
    <w:rsid w:val="00B827A4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20FF4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C2C8B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67D24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16DAB-3BA4-9D45-97E7-4F8E1520F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>Lenovo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